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01526" w14:textId="2724CCB7" w:rsidR="001B2CCC" w:rsidRPr="001B2CCC" w:rsidRDefault="001B2CCC">
      <w:pPr>
        <w:rPr>
          <w:rFonts w:ascii="Arial" w:hAnsi="Arial" w:cs="Arial"/>
          <w:lang w:val="en-GB"/>
        </w:rPr>
      </w:pPr>
      <w:r w:rsidRPr="001B2CCC">
        <w:rPr>
          <w:rFonts w:ascii="Arial" w:hAnsi="Arial" w:cs="Arial"/>
          <w:lang w:val="en-GB"/>
        </w:rPr>
        <w:t>Additional file 2. Information on implemented delirium prevention-bundl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818"/>
        <w:gridCol w:w="1351"/>
        <w:gridCol w:w="1506"/>
        <w:gridCol w:w="2307"/>
      </w:tblGrid>
      <w:tr w:rsidR="001B2CCC" w:rsidRPr="00C63254" w14:paraId="2649C566" w14:textId="77777777" w:rsidTr="00E71146"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08127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Delirium preventio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bundle in the geriatric department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7978C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niv. Ol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DC2A8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osp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B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176FA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osp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Bhv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E4DC2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osp. L</w:t>
            </w:r>
          </w:p>
        </w:tc>
      </w:tr>
      <w:tr w:rsidR="001B2CCC" w:rsidRPr="006E48CA" w14:paraId="23B3DD7C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69D30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Educational training of staff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9310D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hysicians, occupational and physiotherapists,</w:t>
            </w:r>
          </w:p>
          <w:p w14:paraId="218B87E1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urses: In-house training courses</w:t>
            </w:r>
          </w:p>
          <w:p w14:paraId="00E89982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5D0BD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rtial (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urses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hysicians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5CB8F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ccasional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ectures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F1DB8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g</w:t>
            </w: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riatric team (physicians, occupational and physiotherapists, nursing staff), online training for nursing staff throu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</w:t>
            </w: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the facility</w:t>
            </w:r>
          </w:p>
        </w:tc>
      </w:tr>
      <w:tr w:rsidR="001B2CCC" w:rsidRPr="00C63254" w14:paraId="2CC0C472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49605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Measures to o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timiz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e 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the clinical/preoperative situation, including medication check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C0B97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58E87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98F62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E813D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</w:tr>
      <w:tr w:rsidR="001B2CCC" w:rsidRPr="00C63254" w14:paraId="4C328838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D2798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utrition/fluid intake according to need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4FEC9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F3592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6DFA1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E092B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</w:tr>
      <w:tr w:rsidR="001B2CCC" w:rsidRPr="006E48CA" w14:paraId="648689C8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09EC4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Environmental anti-delirium measures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e.g.,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calendars, personal items, lighting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7978D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DC79B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lendar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lock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F2E72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59A8B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</w:t>
            </w: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lendar, clock, personal items, automatic lighting to structure the day in the special dementia/delirium ward</w:t>
            </w:r>
          </w:p>
        </w:tc>
      </w:tr>
      <w:tr w:rsidR="001B2CCC" w:rsidRPr="00C63254" w14:paraId="7C86A226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09BD8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Compensation for sensory impairments (glasses, hearing aids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76D4F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9403F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294D7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4E1C8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</w:tr>
      <w:tr w:rsidR="001B2CCC" w:rsidRPr="006E48CA" w14:paraId="2858F97A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78C9B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Structuring of daily routines and focus on need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9F970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s part of multi-professional work in early geriatric rehabilitati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32370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s part of early geriatric rehabilitation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37326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s part of early geriatric rehabilitatio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5757D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s part of</w:t>
            </w: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early </w:t>
            </w: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geriatric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rehabilitation</w:t>
            </w: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(e.g., group activities) in collaboration with nursing/therapy/doctors</w:t>
            </w:r>
          </w:p>
        </w:tc>
      </w:tr>
      <w:tr w:rsidR="001B2CCC" w:rsidRPr="006E48CA" w14:paraId="72064962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79894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Promotion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f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healthy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leep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56F1C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ytime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ctivatio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45D11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pecial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asur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30B1F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ytime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ctivatio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E9C12" w14:textId="77777777" w:rsidR="001B2CCC" w:rsidRPr="0077545F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</w:t>
            </w: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ytim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tivation</w:t>
            </w: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, sleep teas, sleep hygiene advice</w:t>
            </w:r>
          </w:p>
        </w:tc>
      </w:tr>
      <w:tr w:rsidR="001B2CCC" w:rsidRPr="00E71E3D" w14:paraId="1A19D899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A358D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eorientation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asures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/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ctivities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5534A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c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locks/calendar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; 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rientation communication by geriatric care staff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91B78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F9F69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ne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370AA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</w:t>
            </w: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ocks/calendars throughout geriatric care,</w:t>
            </w:r>
          </w:p>
          <w:p w14:paraId="1FF5E45B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rientation communication,</w:t>
            </w:r>
          </w:p>
          <w:p w14:paraId="37462C2F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Color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/light/room design in the special ward</w:t>
            </w:r>
          </w:p>
        </w:tc>
      </w:tr>
      <w:tr w:rsidR="001B2CCC" w:rsidRPr="00C63254" w14:paraId="278CB832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73108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Daily pain assessment and monitoring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0FCBC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CA9CF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B7197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1B6C0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</w:tr>
      <w:tr w:rsidR="001B2CCC" w:rsidRPr="00C63254" w14:paraId="183C10BF" w14:textId="77777777" w:rsidTr="00E71146"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324D6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nvolvement of relatives, rooming in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91B4E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+ including rooming in in some cas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958F2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+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ncluding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oming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in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64568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+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arely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oming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i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18C9C" w14:textId="77777777" w:rsidR="001B2CCC" w:rsidRPr="0025606C" w:rsidRDefault="001B2CCC" w:rsidP="00E71146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+ </w:t>
            </w:r>
            <w:proofErr w:type="spellStart"/>
            <w:r w:rsidRPr="002560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cluding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oming</w:t>
            </w:r>
            <w:proofErr w:type="spellEnd"/>
            <w:r w:rsidRPr="0025606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in</w:t>
            </w:r>
          </w:p>
        </w:tc>
      </w:tr>
    </w:tbl>
    <w:p w14:paraId="27780FBD" w14:textId="77777777" w:rsidR="001B2CCC" w:rsidRPr="001B2CCC" w:rsidRDefault="001B2CCC">
      <w:pPr>
        <w:rPr>
          <w:lang w:val="en-GB"/>
        </w:rPr>
      </w:pPr>
    </w:p>
    <w:sectPr w:rsidR="001B2CCC" w:rsidRPr="001B2C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290"/>
    <w:rsid w:val="00027396"/>
    <w:rsid w:val="00033588"/>
    <w:rsid w:val="000569C9"/>
    <w:rsid w:val="00067E83"/>
    <w:rsid w:val="000C05C9"/>
    <w:rsid w:val="000C123B"/>
    <w:rsid w:val="000C44FB"/>
    <w:rsid w:val="000C6827"/>
    <w:rsid w:val="000E003E"/>
    <w:rsid w:val="000E246F"/>
    <w:rsid w:val="000F3EEB"/>
    <w:rsid w:val="0011151C"/>
    <w:rsid w:val="001235B5"/>
    <w:rsid w:val="001450F9"/>
    <w:rsid w:val="00145B24"/>
    <w:rsid w:val="00155C11"/>
    <w:rsid w:val="00161B4A"/>
    <w:rsid w:val="00166B8B"/>
    <w:rsid w:val="00170576"/>
    <w:rsid w:val="00181473"/>
    <w:rsid w:val="00186484"/>
    <w:rsid w:val="0019608C"/>
    <w:rsid w:val="00197A43"/>
    <w:rsid w:val="001B2CCC"/>
    <w:rsid w:val="001B5718"/>
    <w:rsid w:val="001B76D8"/>
    <w:rsid w:val="001B7C68"/>
    <w:rsid w:val="001C4B79"/>
    <w:rsid w:val="001D1190"/>
    <w:rsid w:val="001F2FD6"/>
    <w:rsid w:val="001F7435"/>
    <w:rsid w:val="00222121"/>
    <w:rsid w:val="00236BC3"/>
    <w:rsid w:val="00240A06"/>
    <w:rsid w:val="002603C6"/>
    <w:rsid w:val="002868D2"/>
    <w:rsid w:val="0029556F"/>
    <w:rsid w:val="00296987"/>
    <w:rsid w:val="002A2680"/>
    <w:rsid w:val="002B72B8"/>
    <w:rsid w:val="002C1561"/>
    <w:rsid w:val="002C5F38"/>
    <w:rsid w:val="002D6BFA"/>
    <w:rsid w:val="002D6EF1"/>
    <w:rsid w:val="002E682B"/>
    <w:rsid w:val="002F5B10"/>
    <w:rsid w:val="0031222E"/>
    <w:rsid w:val="00315F46"/>
    <w:rsid w:val="00340D8C"/>
    <w:rsid w:val="00357609"/>
    <w:rsid w:val="003675BD"/>
    <w:rsid w:val="00373775"/>
    <w:rsid w:val="00383323"/>
    <w:rsid w:val="00395695"/>
    <w:rsid w:val="003A71AE"/>
    <w:rsid w:val="003D17F3"/>
    <w:rsid w:val="003F1BF8"/>
    <w:rsid w:val="003F731E"/>
    <w:rsid w:val="00400FC4"/>
    <w:rsid w:val="00411869"/>
    <w:rsid w:val="00411946"/>
    <w:rsid w:val="004160A7"/>
    <w:rsid w:val="00416155"/>
    <w:rsid w:val="00433B40"/>
    <w:rsid w:val="00444BDB"/>
    <w:rsid w:val="0045192B"/>
    <w:rsid w:val="004544F6"/>
    <w:rsid w:val="00465A0E"/>
    <w:rsid w:val="00476B0D"/>
    <w:rsid w:val="004A403F"/>
    <w:rsid w:val="004A508B"/>
    <w:rsid w:val="004C7729"/>
    <w:rsid w:val="004D1A1C"/>
    <w:rsid w:val="004F373E"/>
    <w:rsid w:val="004F4FFD"/>
    <w:rsid w:val="00561966"/>
    <w:rsid w:val="0057416C"/>
    <w:rsid w:val="005A1942"/>
    <w:rsid w:val="005B7027"/>
    <w:rsid w:val="005D7C14"/>
    <w:rsid w:val="005E4BD7"/>
    <w:rsid w:val="005F0EBA"/>
    <w:rsid w:val="00617A0E"/>
    <w:rsid w:val="00634347"/>
    <w:rsid w:val="00661635"/>
    <w:rsid w:val="00670EA6"/>
    <w:rsid w:val="006B6B99"/>
    <w:rsid w:val="006B76A8"/>
    <w:rsid w:val="006E2D5A"/>
    <w:rsid w:val="006E6B0C"/>
    <w:rsid w:val="007069E4"/>
    <w:rsid w:val="00711F66"/>
    <w:rsid w:val="007156CC"/>
    <w:rsid w:val="00745765"/>
    <w:rsid w:val="00747ECD"/>
    <w:rsid w:val="00751298"/>
    <w:rsid w:val="00754732"/>
    <w:rsid w:val="0077626C"/>
    <w:rsid w:val="007828B4"/>
    <w:rsid w:val="007B08AB"/>
    <w:rsid w:val="007B627D"/>
    <w:rsid w:val="007C27DB"/>
    <w:rsid w:val="007E208B"/>
    <w:rsid w:val="007F1128"/>
    <w:rsid w:val="007F7EA1"/>
    <w:rsid w:val="0081650A"/>
    <w:rsid w:val="00836739"/>
    <w:rsid w:val="008376E7"/>
    <w:rsid w:val="00845C53"/>
    <w:rsid w:val="00873706"/>
    <w:rsid w:val="00874136"/>
    <w:rsid w:val="00881B32"/>
    <w:rsid w:val="00892404"/>
    <w:rsid w:val="00897290"/>
    <w:rsid w:val="008A6194"/>
    <w:rsid w:val="008B5F1F"/>
    <w:rsid w:val="008D32F9"/>
    <w:rsid w:val="008D70CE"/>
    <w:rsid w:val="00904D4D"/>
    <w:rsid w:val="00922563"/>
    <w:rsid w:val="00933008"/>
    <w:rsid w:val="00933C21"/>
    <w:rsid w:val="0095731D"/>
    <w:rsid w:val="009604AC"/>
    <w:rsid w:val="009617BE"/>
    <w:rsid w:val="00971B74"/>
    <w:rsid w:val="009A1BBE"/>
    <w:rsid w:val="009B374A"/>
    <w:rsid w:val="009C1B9F"/>
    <w:rsid w:val="009E56CF"/>
    <w:rsid w:val="009F11F9"/>
    <w:rsid w:val="00A0651A"/>
    <w:rsid w:val="00A17031"/>
    <w:rsid w:val="00A87C3D"/>
    <w:rsid w:val="00A9157F"/>
    <w:rsid w:val="00AA6729"/>
    <w:rsid w:val="00AB6943"/>
    <w:rsid w:val="00AD6A01"/>
    <w:rsid w:val="00AE039F"/>
    <w:rsid w:val="00AE2FF7"/>
    <w:rsid w:val="00AE7272"/>
    <w:rsid w:val="00AF1EC9"/>
    <w:rsid w:val="00B14E14"/>
    <w:rsid w:val="00B2082A"/>
    <w:rsid w:val="00B221A6"/>
    <w:rsid w:val="00B2445A"/>
    <w:rsid w:val="00B635B0"/>
    <w:rsid w:val="00B64E96"/>
    <w:rsid w:val="00B8458D"/>
    <w:rsid w:val="00BC0D17"/>
    <w:rsid w:val="00BC2429"/>
    <w:rsid w:val="00BC4D0E"/>
    <w:rsid w:val="00BC5967"/>
    <w:rsid w:val="00BE7341"/>
    <w:rsid w:val="00BF77BB"/>
    <w:rsid w:val="00C164B3"/>
    <w:rsid w:val="00C1719E"/>
    <w:rsid w:val="00C40DA3"/>
    <w:rsid w:val="00C40EF9"/>
    <w:rsid w:val="00C54324"/>
    <w:rsid w:val="00C70741"/>
    <w:rsid w:val="00CC1C48"/>
    <w:rsid w:val="00CD044C"/>
    <w:rsid w:val="00CD37F9"/>
    <w:rsid w:val="00CD448C"/>
    <w:rsid w:val="00CD5796"/>
    <w:rsid w:val="00D046F2"/>
    <w:rsid w:val="00D0588F"/>
    <w:rsid w:val="00D05BD8"/>
    <w:rsid w:val="00D2129B"/>
    <w:rsid w:val="00D260B8"/>
    <w:rsid w:val="00D47329"/>
    <w:rsid w:val="00D47F77"/>
    <w:rsid w:val="00D5143C"/>
    <w:rsid w:val="00D714FB"/>
    <w:rsid w:val="00D71B92"/>
    <w:rsid w:val="00DA2CE9"/>
    <w:rsid w:val="00DA7A18"/>
    <w:rsid w:val="00DB77D8"/>
    <w:rsid w:val="00DC612C"/>
    <w:rsid w:val="00DD1348"/>
    <w:rsid w:val="00E0128A"/>
    <w:rsid w:val="00E033BC"/>
    <w:rsid w:val="00E108D0"/>
    <w:rsid w:val="00E13960"/>
    <w:rsid w:val="00E1585B"/>
    <w:rsid w:val="00E2744E"/>
    <w:rsid w:val="00E46720"/>
    <w:rsid w:val="00E641B1"/>
    <w:rsid w:val="00E732BA"/>
    <w:rsid w:val="00EA2AA3"/>
    <w:rsid w:val="00EB34D4"/>
    <w:rsid w:val="00EC5E7F"/>
    <w:rsid w:val="00EF53E5"/>
    <w:rsid w:val="00F25B66"/>
    <w:rsid w:val="00F45251"/>
    <w:rsid w:val="00F46F53"/>
    <w:rsid w:val="00F51C9C"/>
    <w:rsid w:val="00F8538C"/>
    <w:rsid w:val="00F96EBE"/>
    <w:rsid w:val="00FA4CF6"/>
    <w:rsid w:val="00FD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E3FEBE"/>
  <w15:chartTrackingRefBased/>
  <w15:docId w15:val="{9F409C31-F2AB-6948-8181-0F8D24E5E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7290"/>
  </w:style>
  <w:style w:type="paragraph" w:styleId="berschrift1">
    <w:name w:val="heading 1"/>
    <w:basedOn w:val="Standard"/>
    <w:next w:val="Standard"/>
    <w:link w:val="berschrift1Zchn"/>
    <w:uiPriority w:val="9"/>
    <w:qFormat/>
    <w:rsid w:val="008972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97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72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72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72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72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72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72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72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7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97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72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72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72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72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72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72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72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972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97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972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72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972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972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972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972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97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72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972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Tietgen</dc:creator>
  <cp:keywords/>
  <dc:description/>
  <cp:lastModifiedBy>Svenja Tietgen</cp:lastModifiedBy>
  <cp:revision>2</cp:revision>
  <dcterms:created xsi:type="dcterms:W3CDTF">2025-11-10T21:17:00Z</dcterms:created>
  <dcterms:modified xsi:type="dcterms:W3CDTF">2025-11-10T21:17:00Z</dcterms:modified>
</cp:coreProperties>
</file>